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3E5F0" w14:textId="4D979F16" w:rsidR="00F964E1" w:rsidRPr="00E15AA7" w:rsidRDefault="00A60CAA" w:rsidP="00BD6E44">
      <w:pPr>
        <w:rPr>
          <w:b/>
        </w:rPr>
      </w:pPr>
      <w:r>
        <w:rPr>
          <w:b/>
        </w:rPr>
        <w:t xml:space="preserve">S2 </w:t>
      </w:r>
      <w:bookmarkStart w:id="0" w:name="_GoBack"/>
      <w:bookmarkEnd w:id="0"/>
    </w:p>
    <w:p w14:paraId="79A8EFF7" w14:textId="77777777" w:rsidR="00F964E1" w:rsidRDefault="00F964E1" w:rsidP="00F964E1">
      <w:r w:rsidRPr="00731921">
        <w:t>Read codes (Version 2) for disease monitoring of glycaemic control (HbA1c), blood pressure, renal function (eGFR), retinopathy and neur</w:t>
      </w:r>
      <w:r>
        <w:t>o</w:t>
      </w:r>
      <w:r w:rsidRPr="00731921">
        <w:t xml:space="preserve">pathy. </w:t>
      </w:r>
    </w:p>
    <w:p w14:paraId="610AD761" w14:textId="77777777" w:rsidR="00F964E1" w:rsidRDefault="00F964E1" w:rsidP="00F964E1"/>
    <w:p w14:paraId="77F59FCB" w14:textId="77777777" w:rsidR="00F964E1" w:rsidRPr="00731921" w:rsidRDefault="00F964E1" w:rsidP="00F964E1">
      <w:pPr>
        <w:rPr>
          <w:b/>
        </w:rPr>
      </w:pPr>
      <w:r w:rsidRPr="00731921">
        <w:rPr>
          <w:b/>
        </w:rPr>
        <w:t>HbA1c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1260"/>
        <w:gridCol w:w="4340"/>
      </w:tblGrid>
      <w:tr w:rsidR="00F964E1" w:rsidRPr="000412E5" w14:paraId="1F194D3D" w14:textId="77777777" w:rsidTr="00034266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14:paraId="25001CB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412E5">
              <w:rPr>
                <w:rFonts w:cs="Times New Roman"/>
                <w:b/>
                <w:bCs/>
                <w:color w:val="000000"/>
                <w:lang w:eastAsia="en-GB"/>
              </w:rPr>
              <w:t>Read codes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14:paraId="105B716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412E5">
              <w:rPr>
                <w:rFonts w:cs="Times New Roman"/>
                <w:b/>
                <w:bCs/>
                <w:color w:val="000000"/>
                <w:lang w:eastAsia="en-GB"/>
              </w:rPr>
              <w:t>Read code terms</w:t>
            </w:r>
          </w:p>
        </w:tc>
      </w:tr>
      <w:tr w:rsidR="00F964E1" w:rsidRPr="000412E5" w14:paraId="241A5DB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4DD1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42W4.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1F96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HbA1c level (DCCT aligned)</w:t>
            </w:r>
          </w:p>
        </w:tc>
      </w:tr>
      <w:tr w:rsidR="00F964E1" w:rsidRPr="000412E5" w14:paraId="7A12325F" w14:textId="77777777" w:rsidTr="00034266">
        <w:trPr>
          <w:trHeight w:val="9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A87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42W5.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FE00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Haemoglobin A1c level - International Federation of Clinical Chemistry and Laboratory Medicine standardised</w:t>
            </w:r>
          </w:p>
        </w:tc>
      </w:tr>
      <w:tr w:rsidR="00F964E1" w:rsidRPr="000412E5" w14:paraId="29B6653F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71C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44TB.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B91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Haemoglobin A1c level</w:t>
            </w:r>
          </w:p>
        </w:tc>
      </w:tr>
      <w:tr w:rsidR="00F964E1" w:rsidRPr="000412E5" w14:paraId="41B1F5F2" w14:textId="77777777" w:rsidTr="0003426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6FD1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44TL.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79DE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Total glycosylated haemoglobin level</w:t>
            </w:r>
          </w:p>
        </w:tc>
      </w:tr>
    </w:tbl>
    <w:p w14:paraId="633519E2" w14:textId="77777777" w:rsidR="00F964E1" w:rsidRDefault="00F964E1" w:rsidP="00F964E1">
      <w:pPr>
        <w:rPr>
          <w:highlight w:val="yellow"/>
        </w:rPr>
      </w:pPr>
    </w:p>
    <w:p w14:paraId="072ECC32" w14:textId="77777777" w:rsidR="00F964E1" w:rsidRPr="00731921" w:rsidRDefault="00F964E1" w:rsidP="00F964E1">
      <w:pPr>
        <w:rPr>
          <w:b/>
        </w:rPr>
      </w:pPr>
      <w:r w:rsidRPr="00731921">
        <w:rPr>
          <w:b/>
        </w:rPr>
        <w:t>Blood pressure</w:t>
      </w:r>
    </w:p>
    <w:tbl>
      <w:tblPr>
        <w:tblW w:w="5800" w:type="dxa"/>
        <w:tblLook w:val="04A0" w:firstRow="1" w:lastRow="0" w:firstColumn="1" w:lastColumn="0" w:noHBand="0" w:noVBand="1"/>
      </w:tblPr>
      <w:tblGrid>
        <w:gridCol w:w="1260"/>
        <w:gridCol w:w="4540"/>
      </w:tblGrid>
      <w:tr w:rsidR="00F964E1" w:rsidRPr="000412E5" w14:paraId="1FDB6248" w14:textId="77777777" w:rsidTr="00034266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14:paraId="295C4C8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412E5">
              <w:rPr>
                <w:rFonts w:cs="Times New Roman"/>
                <w:b/>
                <w:bCs/>
                <w:color w:val="000000"/>
                <w:lang w:eastAsia="en-GB"/>
              </w:rPr>
              <w:t>Read codes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14:paraId="54F0403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412E5">
              <w:rPr>
                <w:rFonts w:cs="Times New Roman"/>
                <w:b/>
                <w:bCs/>
                <w:color w:val="000000"/>
                <w:lang w:eastAsia="en-GB"/>
              </w:rPr>
              <w:t>Read code terms</w:t>
            </w:r>
          </w:p>
        </w:tc>
      </w:tr>
      <w:tr w:rsidR="00F964E1" w:rsidRPr="000412E5" w14:paraId="1C4E5A3D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62CC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.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00F0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lood pressure reading</w:t>
            </w:r>
          </w:p>
        </w:tc>
      </w:tr>
      <w:tr w:rsidR="00F964E1" w:rsidRPr="000412E5" w14:paraId="3F2C8199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89AF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D060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reading very low</w:t>
            </w:r>
          </w:p>
        </w:tc>
      </w:tr>
      <w:tr w:rsidR="00F964E1" w:rsidRPr="000412E5" w14:paraId="71C7744B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4A2A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F980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reading low</w:t>
            </w:r>
          </w:p>
        </w:tc>
      </w:tr>
      <w:tr w:rsidR="00F964E1" w:rsidRPr="000412E5" w14:paraId="393280FF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54CE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4ADF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borderline low</w:t>
            </w:r>
          </w:p>
        </w:tc>
      </w:tr>
      <w:tr w:rsidR="00F964E1" w:rsidRPr="000412E5" w14:paraId="2EFEDB7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B8D2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3EFA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reading normal</w:t>
            </w:r>
          </w:p>
        </w:tc>
      </w:tr>
      <w:tr w:rsidR="00F964E1" w:rsidRPr="000412E5" w14:paraId="6502CE11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6951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1541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borderline raised</w:t>
            </w:r>
          </w:p>
        </w:tc>
      </w:tr>
      <w:tr w:rsidR="00F964E1" w:rsidRPr="000412E5" w14:paraId="10B61DE4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8545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93F1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borderline raised</w:t>
            </w:r>
          </w:p>
        </w:tc>
      </w:tr>
      <w:tr w:rsidR="00F964E1" w:rsidRPr="000412E5" w14:paraId="42F4D8BD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560B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BF86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reading raised</w:t>
            </w:r>
          </w:p>
        </w:tc>
      </w:tr>
      <w:tr w:rsidR="00F964E1" w:rsidRPr="000412E5" w14:paraId="2136E073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B9E4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3FEE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reading very high</w:t>
            </w:r>
          </w:p>
        </w:tc>
      </w:tr>
      <w:tr w:rsidR="00F964E1" w:rsidRPr="000412E5" w14:paraId="36698E4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D714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F479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O/E - BP </w:t>
            </w:r>
            <w:proofErr w:type="spellStart"/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reading:postural</w:t>
            </w:r>
            <w:proofErr w:type="spellEnd"/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drop</w:t>
            </w:r>
          </w:p>
        </w:tc>
      </w:tr>
      <w:tr w:rsidR="00F964E1" w:rsidRPr="000412E5" w14:paraId="2CAAB7B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3CBE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31B4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Systolic BP reading</w:t>
            </w:r>
          </w:p>
        </w:tc>
      </w:tr>
      <w:tr w:rsidR="00F964E1" w:rsidRPr="000412E5" w14:paraId="6BE0FC84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65BB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A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967D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Diastolic BP reading</w:t>
            </w:r>
          </w:p>
        </w:tc>
      </w:tr>
      <w:tr w:rsidR="00F964E1" w:rsidRPr="000412E5" w14:paraId="59B6C0C9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43F4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B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B584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stable</w:t>
            </w:r>
          </w:p>
        </w:tc>
      </w:tr>
      <w:tr w:rsidR="00F964E1" w:rsidRPr="000412E5" w14:paraId="1B285324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EB7C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J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E636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BP reading: no postural drop</w:t>
            </w:r>
          </w:p>
        </w:tc>
      </w:tr>
      <w:tr w:rsidR="00F964E1" w:rsidRPr="000412E5" w14:paraId="0BF56A08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A552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M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0D70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White coat hypertension</w:t>
            </w:r>
          </w:p>
        </w:tc>
      </w:tr>
      <w:tr w:rsidR="00F964E1" w:rsidRPr="000412E5" w14:paraId="78ACF8EC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1638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N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371A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Standing systolic blood pressure</w:t>
            </w:r>
          </w:p>
        </w:tc>
      </w:tr>
      <w:tr w:rsidR="00F964E1" w:rsidRPr="000412E5" w14:paraId="582972AF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6785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P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345C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Standing diastolic blood pressure</w:t>
            </w:r>
          </w:p>
        </w:tc>
      </w:tr>
      <w:tr w:rsidR="00F964E1" w:rsidRPr="000412E5" w14:paraId="150C9892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179A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Q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563A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Sitting systolic blood pressure</w:t>
            </w:r>
          </w:p>
        </w:tc>
      </w:tr>
      <w:tr w:rsidR="00F964E1" w:rsidRPr="000412E5" w14:paraId="2D89D6D1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5D48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R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747C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Sitting diastolic blood pressure</w:t>
            </w:r>
          </w:p>
        </w:tc>
      </w:tr>
      <w:tr w:rsidR="00F964E1" w:rsidRPr="000412E5" w14:paraId="5BA13232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2DFE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S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366F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Lying systolic blood pressure</w:t>
            </w:r>
          </w:p>
        </w:tc>
      </w:tr>
      <w:tr w:rsidR="00F964E1" w:rsidRPr="000412E5" w14:paraId="4237CFCF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F91A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T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3F70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Lying diastolic blood pressure</w:t>
            </w:r>
          </w:p>
        </w:tc>
      </w:tr>
      <w:tr w:rsidR="00F964E1" w:rsidRPr="000412E5" w14:paraId="725AAB60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C07F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V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BACA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Average </w:t>
            </w:r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24 hour</w:t>
            </w:r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diastolic blood pressure</w:t>
            </w:r>
          </w:p>
        </w:tc>
      </w:tr>
      <w:tr w:rsidR="00F964E1" w:rsidRPr="000412E5" w14:paraId="54B2BA8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D6AA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W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0539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Average </w:t>
            </w:r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24 hour</w:t>
            </w:r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systolic blood pressure</w:t>
            </w:r>
          </w:p>
        </w:tc>
      </w:tr>
      <w:tr w:rsidR="00F964E1" w:rsidRPr="000412E5" w14:paraId="3315F28B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B2A4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X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2DAF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verage day interval diastolic blood pressure</w:t>
            </w:r>
          </w:p>
        </w:tc>
      </w:tr>
      <w:tr w:rsidR="00F964E1" w:rsidRPr="000412E5" w14:paraId="0528D63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691A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Y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F186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verage day interval systolic blood pressure</w:t>
            </w:r>
          </w:p>
        </w:tc>
      </w:tr>
      <w:tr w:rsidR="00F964E1" w:rsidRPr="000412E5" w14:paraId="6F893226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E631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Z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CD0F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-blood pressure reading NOS</w:t>
            </w:r>
          </w:p>
        </w:tc>
      </w:tr>
      <w:tr w:rsidR="00F964E1" w:rsidRPr="000412E5" w14:paraId="516ADE9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5D24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a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05B4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verage night interval diastolic blood pressure</w:t>
            </w:r>
          </w:p>
        </w:tc>
      </w:tr>
      <w:tr w:rsidR="00F964E1" w:rsidRPr="000412E5" w14:paraId="44C54897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AA70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b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7167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verage night interval systolic blood pressure</w:t>
            </w:r>
          </w:p>
        </w:tc>
      </w:tr>
      <w:tr w:rsidR="00F964E1" w:rsidRPr="000412E5" w14:paraId="54558D0B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EAAA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lastRenderedPageBreak/>
              <w:t>246c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50AA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verage home diastolic blood pressure</w:t>
            </w:r>
          </w:p>
        </w:tc>
      </w:tr>
      <w:tr w:rsidR="00F964E1" w:rsidRPr="000412E5" w14:paraId="0666FFF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0AE9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d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5ED2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verage home systolic blood pressure</w:t>
            </w:r>
          </w:p>
        </w:tc>
      </w:tr>
      <w:tr w:rsidR="00F964E1" w:rsidRPr="000412E5" w14:paraId="0D9ABD2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5FBD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e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C77C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mbulatory systolic blood pressure</w:t>
            </w:r>
          </w:p>
        </w:tc>
      </w:tr>
      <w:tr w:rsidR="00F964E1" w:rsidRPr="000412E5" w14:paraId="434758DD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6F75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f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C196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mbulatory diastolic blood pressure</w:t>
            </w:r>
          </w:p>
        </w:tc>
      </w:tr>
      <w:tr w:rsidR="00F964E1" w:rsidRPr="000412E5" w14:paraId="4325144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8E4F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g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4809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412E5">
              <w:rPr>
                <w:rFonts w:cs="Times New Roman"/>
                <w:color w:val="000000"/>
                <w:lang w:eastAsia="en-GB"/>
              </w:rPr>
              <w:t>Self measured</w:t>
            </w:r>
            <w:proofErr w:type="spellEnd"/>
            <w:r w:rsidRPr="000412E5">
              <w:rPr>
                <w:rFonts w:cs="Times New Roman"/>
                <w:color w:val="000000"/>
                <w:lang w:eastAsia="en-GB"/>
              </w:rPr>
              <w:t xml:space="preserve"> blood pressure reading</w:t>
            </w:r>
          </w:p>
        </w:tc>
      </w:tr>
      <w:tr w:rsidR="00F964E1" w:rsidRPr="000412E5" w14:paraId="2CD4D193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83E0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k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FDED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Unequal blood pressure in arms</w:t>
            </w:r>
          </w:p>
        </w:tc>
      </w:tr>
      <w:tr w:rsidR="00F964E1" w:rsidRPr="000412E5" w14:paraId="5AC69668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8AFD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l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F28A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verage systolic blood pressure</w:t>
            </w:r>
          </w:p>
        </w:tc>
      </w:tr>
      <w:tr w:rsidR="00F964E1" w:rsidRPr="000412E5" w14:paraId="00FF5D96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4FF8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m.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BBF8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verage diastolic blood pressure</w:t>
            </w:r>
          </w:p>
        </w:tc>
      </w:tr>
      <w:tr w:rsidR="00F964E1" w:rsidRPr="000412E5" w14:paraId="5277374E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B5F82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46n.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FE57B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Baseline blood pressure</w:t>
            </w:r>
          </w:p>
        </w:tc>
      </w:tr>
    </w:tbl>
    <w:p w14:paraId="42919DE7" w14:textId="77777777" w:rsidR="00F964E1" w:rsidRDefault="00F964E1" w:rsidP="00F964E1">
      <w:pPr>
        <w:rPr>
          <w:highlight w:val="yellow"/>
        </w:rPr>
      </w:pPr>
    </w:p>
    <w:p w14:paraId="67637657" w14:textId="77777777" w:rsidR="00F964E1" w:rsidRDefault="00F964E1" w:rsidP="00F964E1">
      <w:pPr>
        <w:rPr>
          <w:b/>
        </w:rPr>
      </w:pPr>
      <w:r w:rsidRPr="006F09BE">
        <w:rPr>
          <w:b/>
        </w:rPr>
        <w:t>eGFR</w:t>
      </w:r>
    </w:p>
    <w:p w14:paraId="6DBFD61F" w14:textId="77777777" w:rsidR="00F964E1" w:rsidRPr="006F09BE" w:rsidRDefault="00F964E1" w:rsidP="00F964E1">
      <w:r w:rsidRPr="006F09BE">
        <w:t xml:space="preserve">“eGFR” is determined from the maximum </w:t>
      </w:r>
      <w:proofErr w:type="gramStart"/>
      <w:r w:rsidRPr="006F09BE">
        <w:t>of  eGFR</w:t>
      </w:r>
      <w:proofErr w:type="gramEnd"/>
      <w:r w:rsidRPr="006F09BE">
        <w:t>_L1, eGFR_L1_90 +/- eGFR_L1_90_int. However, eGFR is “NA” if eGFR_L1_90 is NULL (i.e. there need to be at least 2x creatinine readings).</w:t>
      </w:r>
    </w:p>
    <w:p w14:paraId="73866064" w14:textId="77777777" w:rsidR="00F964E1" w:rsidRPr="006F09BE" w:rsidRDefault="00F964E1" w:rsidP="00F964E1">
      <w:r w:rsidRPr="006F09BE">
        <w:t xml:space="preserve">eGFR = 141 × </w:t>
      </w:r>
      <w:proofErr w:type="gramStart"/>
      <w:r w:rsidRPr="006F09BE">
        <w:t>min(</w:t>
      </w:r>
      <w:proofErr w:type="spellStart"/>
      <w:proofErr w:type="gramEnd"/>
      <w:r w:rsidRPr="006F09BE">
        <w:t>SCr</w:t>
      </w:r>
      <w:proofErr w:type="spellEnd"/>
      <w:r w:rsidRPr="006F09BE">
        <w:t>/K, 1)^a × max(</w:t>
      </w:r>
      <w:proofErr w:type="spellStart"/>
      <w:r w:rsidRPr="006F09BE">
        <w:t>SCr</w:t>
      </w:r>
      <w:proofErr w:type="spellEnd"/>
      <w:r w:rsidRPr="006F09BE">
        <w:t>/K, 1)^-1.209 × 0.993^Age × 1.018 [if female] x 1.159 [if black ethnicity].</w:t>
      </w:r>
    </w:p>
    <w:p w14:paraId="052CC35C" w14:textId="77777777" w:rsidR="00F964E1" w:rsidRPr="006F09BE" w:rsidRDefault="00F964E1" w:rsidP="00F964E1">
      <w:r w:rsidRPr="006F09BE">
        <w:t xml:space="preserve">eGFR = 141 × </w:t>
      </w:r>
      <w:proofErr w:type="gramStart"/>
      <w:r w:rsidRPr="006F09BE">
        <w:t>min(</w:t>
      </w:r>
      <w:proofErr w:type="spellStart"/>
      <w:proofErr w:type="gramEnd"/>
      <w:r w:rsidRPr="006F09BE">
        <w:t>SCr</w:t>
      </w:r>
      <w:proofErr w:type="spellEnd"/>
      <w:r w:rsidRPr="006F09BE">
        <w:t>/K, 1)^a × max(</w:t>
      </w:r>
      <w:proofErr w:type="spellStart"/>
      <w:r w:rsidRPr="006F09BE">
        <w:t>SCr</w:t>
      </w:r>
      <w:proofErr w:type="spellEnd"/>
      <w:r w:rsidRPr="006F09BE">
        <w:t>/K, 1)^-1.209 × 0.993^Age × 1.018 [if female] x 1.159 [if black ethnicity].</w:t>
      </w:r>
    </w:p>
    <w:p w14:paraId="214F4A9C" w14:textId="77777777" w:rsidR="00F964E1" w:rsidRPr="006F09BE" w:rsidRDefault="00F964E1" w:rsidP="00F964E1">
      <w:r w:rsidRPr="006F09BE">
        <w:t>K = 0.7 for females, 0.9 for males</w:t>
      </w:r>
    </w:p>
    <w:p w14:paraId="79EE0042" w14:textId="77777777" w:rsidR="00F964E1" w:rsidRPr="006F09BE" w:rsidRDefault="00F964E1" w:rsidP="00F964E1">
      <w:proofErr w:type="spellStart"/>
      <w:r w:rsidRPr="006F09BE">
        <w:t>SCr</w:t>
      </w:r>
      <w:proofErr w:type="spellEnd"/>
      <w:r w:rsidRPr="006F09BE">
        <w:t xml:space="preserve"> = Serum creatinine</w:t>
      </w:r>
    </w:p>
    <w:p w14:paraId="3A8CF005" w14:textId="77777777" w:rsidR="00F964E1" w:rsidRPr="006F09BE" w:rsidRDefault="00F964E1" w:rsidP="00F964E1">
      <w:pPr>
        <w:rPr>
          <w:b/>
        </w:rPr>
      </w:pPr>
    </w:p>
    <w:tbl>
      <w:tblPr>
        <w:tblW w:w="7150" w:type="dxa"/>
        <w:tblLook w:val="04A0" w:firstRow="1" w:lastRow="0" w:firstColumn="1" w:lastColumn="0" w:noHBand="0" w:noVBand="1"/>
      </w:tblPr>
      <w:tblGrid>
        <w:gridCol w:w="2242"/>
        <w:gridCol w:w="4908"/>
      </w:tblGrid>
      <w:tr w:rsidR="00F964E1" w:rsidRPr="006F09BE" w14:paraId="3E7B8A6D" w14:textId="77777777" w:rsidTr="00034266">
        <w:trPr>
          <w:trHeight w:val="393"/>
        </w:trPr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4BE0B606" w14:textId="77777777" w:rsidR="00F964E1" w:rsidRPr="006F09BE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6F09BE">
              <w:rPr>
                <w:rFonts w:cs="Times New Roman"/>
                <w:b/>
                <w:bCs/>
                <w:color w:val="000000"/>
                <w:lang w:eastAsia="en-GB"/>
              </w:rPr>
              <w:t>Read code</w:t>
            </w:r>
          </w:p>
        </w:tc>
        <w:tc>
          <w:tcPr>
            <w:tcW w:w="4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06B3E597" w14:textId="77777777" w:rsidR="00F964E1" w:rsidRPr="006F09BE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6F09BE">
              <w:rPr>
                <w:rFonts w:cs="Times New Roman"/>
                <w:b/>
                <w:bCs/>
                <w:color w:val="000000"/>
                <w:lang w:eastAsia="en-GB"/>
              </w:rPr>
              <w:t>Read code term</w:t>
            </w:r>
          </w:p>
        </w:tc>
      </w:tr>
      <w:tr w:rsidR="00F964E1" w:rsidRPr="006F09BE" w14:paraId="50158C0C" w14:textId="77777777" w:rsidTr="00034266">
        <w:trPr>
          <w:trHeight w:val="393"/>
        </w:trPr>
        <w:tc>
          <w:tcPr>
            <w:tcW w:w="2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56C2" w14:textId="77777777" w:rsidR="00F964E1" w:rsidRPr="006F09BE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6F09BE">
              <w:rPr>
                <w:rFonts w:cs="Times New Roman"/>
                <w:color w:val="000000"/>
                <w:lang w:eastAsia="en-GB"/>
              </w:rPr>
              <w:t>44J3.</w:t>
            </w:r>
          </w:p>
        </w:tc>
        <w:tc>
          <w:tcPr>
            <w:tcW w:w="49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1E2E" w14:textId="77777777" w:rsidR="00F964E1" w:rsidRPr="006F09BE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6F09BE">
              <w:rPr>
                <w:rFonts w:cs="Times New Roman"/>
                <w:color w:val="000000"/>
                <w:lang w:eastAsia="en-GB"/>
              </w:rPr>
              <w:t>Serum creatinine</w:t>
            </w:r>
          </w:p>
        </w:tc>
      </w:tr>
      <w:tr w:rsidR="00F964E1" w:rsidRPr="006F09BE" w14:paraId="54E4280C" w14:textId="77777777" w:rsidTr="00034266">
        <w:trPr>
          <w:trHeight w:val="393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912F" w14:textId="77777777" w:rsidR="00F964E1" w:rsidRPr="006F09BE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6F09BE">
              <w:rPr>
                <w:rFonts w:cs="Times New Roman"/>
                <w:color w:val="000000"/>
                <w:lang w:eastAsia="en-GB"/>
              </w:rPr>
              <w:t>44JF.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9655" w14:textId="77777777" w:rsidR="00F964E1" w:rsidRPr="006F09BE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6F09BE">
              <w:rPr>
                <w:rFonts w:cs="Times New Roman"/>
                <w:color w:val="000000"/>
                <w:lang w:eastAsia="en-GB"/>
              </w:rPr>
              <w:t>Plasma creatinine level</w:t>
            </w:r>
          </w:p>
        </w:tc>
      </w:tr>
    </w:tbl>
    <w:p w14:paraId="4FE14726" w14:textId="77777777" w:rsidR="00F964E1" w:rsidRPr="006F09BE" w:rsidRDefault="00F964E1" w:rsidP="00F964E1">
      <w:pPr>
        <w:rPr>
          <w:b/>
          <w:highlight w:val="yellow"/>
        </w:rPr>
      </w:pPr>
    </w:p>
    <w:p w14:paraId="10736123" w14:textId="77777777" w:rsidR="00F964E1" w:rsidRDefault="00F964E1" w:rsidP="00F964E1">
      <w:pPr>
        <w:rPr>
          <w:highlight w:val="yellow"/>
        </w:rPr>
      </w:pPr>
    </w:p>
    <w:p w14:paraId="35623782" w14:textId="77777777" w:rsidR="00F964E1" w:rsidRPr="00731921" w:rsidRDefault="00F964E1" w:rsidP="00F964E1">
      <w:pPr>
        <w:rPr>
          <w:b/>
        </w:rPr>
      </w:pPr>
      <w:r w:rsidRPr="00731921">
        <w:rPr>
          <w:b/>
        </w:rPr>
        <w:t>Retinopathy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060"/>
        <w:gridCol w:w="6100"/>
      </w:tblGrid>
      <w:tr w:rsidR="00F964E1" w:rsidRPr="000412E5" w14:paraId="35703611" w14:textId="77777777" w:rsidTr="00034266">
        <w:trPr>
          <w:trHeight w:val="315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14:paraId="13F84E1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412E5">
              <w:rPr>
                <w:rFonts w:cs="Times New Roman"/>
                <w:b/>
                <w:bCs/>
                <w:color w:val="000000"/>
                <w:lang w:eastAsia="en-GB"/>
              </w:rPr>
              <w:t>Read code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14:paraId="37D9B13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412E5">
              <w:rPr>
                <w:rFonts w:cs="Times New Roman"/>
                <w:b/>
                <w:bCs/>
                <w:color w:val="000000"/>
                <w:lang w:eastAsia="en-GB"/>
              </w:rPr>
              <w:t>Read code term</w:t>
            </w:r>
          </w:p>
        </w:tc>
      </w:tr>
      <w:tr w:rsidR="00F964E1" w:rsidRPr="000412E5" w14:paraId="1735C52E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EEA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</w:t>
            </w:r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BB..</w:t>
            </w:r>
            <w:proofErr w:type="gramEnd"/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A3F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tinal inspection</w:t>
            </w:r>
          </w:p>
        </w:tc>
      </w:tr>
      <w:tr w:rsidR="00F964E1" w:rsidRPr="000412E5" w14:paraId="6C3D205F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A25E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1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C6DC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tina normal</w:t>
            </w:r>
          </w:p>
        </w:tc>
      </w:tr>
      <w:tr w:rsidR="00F964E1" w:rsidRPr="000412E5" w14:paraId="4E9FD68F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FC09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2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D3AA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tinal vessel narrowing</w:t>
            </w:r>
          </w:p>
        </w:tc>
      </w:tr>
      <w:tr w:rsidR="00F964E1" w:rsidRPr="000412E5" w14:paraId="4253C864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14E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3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A8DE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tinal A-V nipping</w:t>
            </w:r>
          </w:p>
        </w:tc>
      </w:tr>
      <w:tr w:rsidR="00F964E1" w:rsidRPr="000412E5" w14:paraId="068FDE02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B719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4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1F0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tinal microaneurysms</w:t>
            </w:r>
          </w:p>
        </w:tc>
      </w:tr>
      <w:tr w:rsidR="00F964E1" w:rsidRPr="000412E5" w14:paraId="55356E88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4A86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5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46D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tinal haemorrhages</w:t>
            </w:r>
          </w:p>
        </w:tc>
      </w:tr>
      <w:tr w:rsidR="00F964E1" w:rsidRPr="000412E5" w14:paraId="5DE5976E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E307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6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50D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tinal exudates</w:t>
            </w:r>
          </w:p>
        </w:tc>
      </w:tr>
      <w:tr w:rsidR="00F964E1" w:rsidRPr="000412E5" w14:paraId="340D3344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F47C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7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2727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O/E - retinal vascular </w:t>
            </w:r>
            <w:proofErr w:type="spellStart"/>
            <w:r w:rsidRPr="000412E5">
              <w:rPr>
                <w:rFonts w:cs="Times New Roman"/>
                <w:color w:val="000000"/>
                <w:lang w:eastAsia="en-GB"/>
              </w:rPr>
              <w:t>prolif</w:t>
            </w:r>
            <w:proofErr w:type="spellEnd"/>
            <w:r w:rsidRPr="000412E5">
              <w:rPr>
                <w:rFonts w:cs="Times New Roman"/>
                <w:color w:val="000000"/>
                <w:lang w:eastAsia="en-GB"/>
              </w:rPr>
              <w:t>.</w:t>
            </w:r>
          </w:p>
        </w:tc>
      </w:tr>
      <w:tr w:rsidR="00F964E1" w:rsidRPr="000412E5" w14:paraId="5C9AEB37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485D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8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FE75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treous haemorrhages</w:t>
            </w:r>
          </w:p>
        </w:tc>
      </w:tr>
      <w:tr w:rsidR="00F964E1" w:rsidRPr="000412E5" w14:paraId="08EAA1B1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8B6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9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7A46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tinal pigmentation</w:t>
            </w:r>
          </w:p>
        </w:tc>
      </w:tr>
      <w:tr w:rsidR="00F964E1" w:rsidRPr="000412E5" w14:paraId="38C148D7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9C57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A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341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Examination of retina</w:t>
            </w:r>
          </w:p>
        </w:tc>
      </w:tr>
      <w:tr w:rsidR="00F964E1" w:rsidRPr="000412E5" w14:paraId="29D13C1B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42B7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B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3939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retina not seen</w:t>
            </w:r>
          </w:p>
        </w:tc>
      </w:tr>
      <w:tr w:rsidR="00F964E1" w:rsidRPr="000412E5" w14:paraId="048353F8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B992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lastRenderedPageBreak/>
              <w:t>2BBC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094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eft retina not seen</w:t>
            </w:r>
          </w:p>
        </w:tc>
      </w:tr>
      <w:tr w:rsidR="00F964E1" w:rsidRPr="000412E5" w14:paraId="5AC2EB75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8F18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D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7130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retina normal</w:t>
            </w:r>
          </w:p>
        </w:tc>
      </w:tr>
      <w:tr w:rsidR="00F964E1" w:rsidRPr="000412E5" w14:paraId="1454F4AF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FCC8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F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6B5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Retinal abnormality - diabetes related</w:t>
            </w:r>
          </w:p>
        </w:tc>
      </w:tr>
      <w:tr w:rsidR="00F964E1" w:rsidRPr="000412E5" w14:paraId="1BBAEADC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B879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G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41B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Retinal abnormality - non-diabetes</w:t>
            </w:r>
          </w:p>
        </w:tc>
      </w:tr>
      <w:tr w:rsidR="00F964E1" w:rsidRPr="000412E5" w14:paraId="14CE45DF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0BF6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H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AD4B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Retinal drusen</w:t>
            </w:r>
          </w:p>
        </w:tc>
      </w:tr>
      <w:tr w:rsidR="00F964E1" w:rsidRPr="000412E5" w14:paraId="01AEBE64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B3EF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I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A54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no retinopathy</w:t>
            </w:r>
          </w:p>
        </w:tc>
      </w:tr>
      <w:tr w:rsidR="00F964E1" w:rsidRPr="000412E5" w14:paraId="5F4CE85D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AB0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J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F842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no right diabetic retinopathy</w:t>
            </w:r>
          </w:p>
        </w:tc>
      </w:tr>
      <w:tr w:rsidR="00F964E1" w:rsidRPr="000412E5" w14:paraId="2C8C1870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B13B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K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0752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no left diabetic retinopathy</w:t>
            </w:r>
          </w:p>
        </w:tc>
      </w:tr>
      <w:tr w:rsidR="00F964E1" w:rsidRPr="000412E5" w14:paraId="0A2C1783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2596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L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CA0A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diabetic maculopathy present both eyes</w:t>
            </w:r>
          </w:p>
        </w:tc>
      </w:tr>
      <w:tr w:rsidR="00F964E1" w:rsidRPr="000412E5" w14:paraId="6118FC63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EC53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M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FE96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diabetic maculopathy absent both eyes</w:t>
            </w:r>
          </w:p>
        </w:tc>
      </w:tr>
      <w:tr w:rsidR="00F964E1" w:rsidRPr="000412E5" w14:paraId="4E3B8E40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74D3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N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9018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Myelinated retinal nerve fibres</w:t>
            </w:r>
          </w:p>
        </w:tc>
      </w:tr>
      <w:tr w:rsidR="00F964E1" w:rsidRPr="000412E5" w14:paraId="67FA3D02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D05A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O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F317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aser photocoagulation scars</w:t>
            </w:r>
          </w:p>
        </w:tc>
      </w:tr>
      <w:tr w:rsidR="00F964E1" w:rsidRPr="000412E5" w14:paraId="0E6B7214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3633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P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15D7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eye background diabetic retinopathy</w:t>
            </w:r>
          </w:p>
        </w:tc>
      </w:tr>
      <w:tr w:rsidR="00F964E1" w:rsidRPr="000412E5" w14:paraId="5B1193BB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4268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Q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05C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eft eye background diabetic retinopathy</w:t>
            </w:r>
          </w:p>
        </w:tc>
      </w:tr>
      <w:tr w:rsidR="00F964E1" w:rsidRPr="000412E5" w14:paraId="28BE55A6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45E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R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6D2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O/E - right eye </w:t>
            </w:r>
            <w:proofErr w:type="spellStart"/>
            <w:r w:rsidRPr="000412E5">
              <w:rPr>
                <w:rFonts w:cs="Times New Roman"/>
                <w:color w:val="000000"/>
                <w:lang w:eastAsia="en-GB"/>
              </w:rPr>
              <w:t>preproliferative</w:t>
            </w:r>
            <w:proofErr w:type="spellEnd"/>
            <w:r w:rsidRPr="000412E5">
              <w:rPr>
                <w:rFonts w:cs="Times New Roman"/>
                <w:color w:val="000000"/>
                <w:lang w:eastAsia="en-GB"/>
              </w:rPr>
              <w:t xml:space="preserve"> diabetic retinopathy</w:t>
            </w:r>
          </w:p>
        </w:tc>
      </w:tr>
      <w:tr w:rsidR="00F964E1" w:rsidRPr="000412E5" w14:paraId="0B78BF70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88B0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S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AA7E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O/E - left eye </w:t>
            </w:r>
            <w:proofErr w:type="spellStart"/>
            <w:r w:rsidRPr="000412E5">
              <w:rPr>
                <w:rFonts w:cs="Times New Roman"/>
                <w:color w:val="000000"/>
                <w:lang w:eastAsia="en-GB"/>
              </w:rPr>
              <w:t>preproliferative</w:t>
            </w:r>
            <w:proofErr w:type="spellEnd"/>
            <w:r w:rsidRPr="000412E5">
              <w:rPr>
                <w:rFonts w:cs="Times New Roman"/>
                <w:color w:val="000000"/>
                <w:lang w:eastAsia="en-GB"/>
              </w:rPr>
              <w:t xml:space="preserve"> diabetic retinopathy</w:t>
            </w:r>
          </w:p>
        </w:tc>
      </w:tr>
      <w:tr w:rsidR="00F964E1" w:rsidRPr="000412E5" w14:paraId="75736527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4CFE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T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7BA4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eye proliferative diabetic retinopathy</w:t>
            </w:r>
          </w:p>
        </w:tc>
      </w:tr>
      <w:tr w:rsidR="00F964E1" w:rsidRPr="000412E5" w14:paraId="5F295FBC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7E2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V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A6A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eft eye proliferative diabetic retinopathy</w:t>
            </w:r>
          </w:p>
        </w:tc>
      </w:tr>
      <w:tr w:rsidR="00F964E1" w:rsidRPr="000412E5" w14:paraId="4250895B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A8DE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W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CD1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eye diabetic maculopathy</w:t>
            </w:r>
          </w:p>
        </w:tc>
      </w:tr>
      <w:tr w:rsidR="00F964E1" w:rsidRPr="000412E5" w14:paraId="0E6D586C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24E4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X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130E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eft eye diabetic maculopathy</w:t>
            </w:r>
          </w:p>
        </w:tc>
      </w:tr>
      <w:tr w:rsidR="00F964E1" w:rsidRPr="000412E5" w14:paraId="7304FE7F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E68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Y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755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ferable retinopathy</w:t>
            </w:r>
          </w:p>
        </w:tc>
      </w:tr>
      <w:tr w:rsidR="00F964E1" w:rsidRPr="000412E5" w14:paraId="10DFAC7B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4314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Z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2E38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tinal inspection NOS</w:t>
            </w:r>
          </w:p>
        </w:tc>
      </w:tr>
      <w:tr w:rsidR="00F964E1" w:rsidRPr="000412E5" w14:paraId="4DC5CF38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968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a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29C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- non-referable retinopathy</w:t>
            </w:r>
          </w:p>
        </w:tc>
      </w:tr>
      <w:tr w:rsidR="00F964E1" w:rsidRPr="000412E5" w14:paraId="5BFBD481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65B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b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A1D8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fundus not adequately seen</w:t>
            </w:r>
          </w:p>
        </w:tc>
      </w:tr>
      <w:tr w:rsidR="00F964E1" w:rsidRPr="000412E5" w14:paraId="530644D5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3A7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c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E79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No retinal laser photocoagulation scars</w:t>
            </w:r>
          </w:p>
        </w:tc>
      </w:tr>
      <w:tr w:rsidR="00F964E1" w:rsidRPr="000412E5" w14:paraId="342E43EB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6E3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d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9E0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ed reflex absent</w:t>
            </w:r>
          </w:p>
        </w:tc>
      </w:tr>
      <w:tr w:rsidR="00F964E1" w:rsidRPr="000412E5" w14:paraId="1ED7E29B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04BE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e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C222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retina partially assessable</w:t>
            </w:r>
          </w:p>
        </w:tc>
      </w:tr>
      <w:tr w:rsidR="00F964E1" w:rsidRPr="000412E5" w14:paraId="55294C5C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080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f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1B4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eft retina partially assessable</w:t>
            </w:r>
          </w:p>
        </w:tc>
      </w:tr>
      <w:tr w:rsidR="00F964E1" w:rsidRPr="000412E5" w14:paraId="35C48ECF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35B2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g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C0EE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retina fully assessable</w:t>
            </w:r>
          </w:p>
        </w:tc>
      </w:tr>
      <w:tr w:rsidR="00F964E1" w:rsidRPr="000412E5" w14:paraId="7D1C5D1D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75B6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h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BE8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eft retina fully assessable</w:t>
            </w:r>
          </w:p>
        </w:tc>
      </w:tr>
      <w:tr w:rsidR="00F964E1" w:rsidRPr="000412E5" w14:paraId="608B0500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2F7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i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229D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eye no maculopathy</w:t>
            </w:r>
          </w:p>
        </w:tc>
      </w:tr>
      <w:tr w:rsidR="00F964E1" w:rsidRPr="000412E5" w14:paraId="59BC7F98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BB52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j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279E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eft eye no maculopathy</w:t>
            </w:r>
          </w:p>
        </w:tc>
      </w:tr>
      <w:tr w:rsidR="00F964E1" w:rsidRPr="000412E5" w14:paraId="01211324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7C5C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k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B622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eye stable treated proliferative diabetic retinopathy</w:t>
            </w:r>
          </w:p>
        </w:tc>
      </w:tr>
      <w:tr w:rsidR="00F964E1" w:rsidRPr="000412E5" w14:paraId="55998947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FC8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l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0C16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eft eye stable treated proliferative diabetic retinopathy</w:t>
            </w:r>
          </w:p>
        </w:tc>
      </w:tr>
      <w:tr w:rsidR="00F964E1" w:rsidRPr="000412E5" w14:paraId="7C419E81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44D5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m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200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right eye clinically significant macular oedema</w:t>
            </w:r>
          </w:p>
        </w:tc>
      </w:tr>
      <w:tr w:rsidR="00F964E1" w:rsidRPr="000412E5" w14:paraId="75344CE1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AC5A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n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9A9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left eye clinically significant macular oedema</w:t>
            </w:r>
          </w:p>
        </w:tc>
      </w:tr>
      <w:tr w:rsidR="00F964E1" w:rsidRPr="000412E5" w14:paraId="47BE8992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6376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o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E7A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sight threatening diabetic retinopathy</w:t>
            </w:r>
          </w:p>
        </w:tc>
      </w:tr>
      <w:tr w:rsidR="00F964E1" w:rsidRPr="000412E5" w14:paraId="49B712C8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7DB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r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3502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Impaired vision due to diabetic retinopathy</w:t>
            </w:r>
          </w:p>
        </w:tc>
      </w:tr>
      <w:tr w:rsidR="00F964E1" w:rsidRPr="000412E5" w14:paraId="71505038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84CF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s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E409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Retinal arteries </w:t>
            </w:r>
            <w:proofErr w:type="spellStart"/>
            <w:r w:rsidRPr="000412E5">
              <w:rPr>
                <w:rFonts w:cs="Times New Roman"/>
                <w:color w:val="000000"/>
                <w:lang w:eastAsia="en-GB"/>
              </w:rPr>
              <w:t>silverwire</w:t>
            </w:r>
            <w:proofErr w:type="spellEnd"/>
          </w:p>
        </w:tc>
      </w:tr>
      <w:tr w:rsidR="00F964E1" w:rsidRPr="000412E5" w14:paraId="08BBA0D2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2681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p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0C61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On examination </w:t>
            </w:r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right</w:t>
            </w:r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red reflex present</w:t>
            </w:r>
          </w:p>
        </w:tc>
      </w:tr>
      <w:tr w:rsidR="00F964E1" w:rsidRPr="000412E5" w14:paraId="7F521F83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4A9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Bq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A71F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n examination left red reflex present</w:t>
            </w:r>
          </w:p>
        </w:tc>
      </w:tr>
      <w:tr w:rsidR="00F964E1" w:rsidRPr="000412E5" w14:paraId="5E8ADAF4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D33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</w:t>
            </w:r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BA..</w:t>
            </w:r>
            <w:proofErr w:type="gramEnd"/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8FD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inspection</w:t>
            </w:r>
          </w:p>
        </w:tc>
      </w:tr>
      <w:tr w:rsidR="00F964E1" w:rsidRPr="000412E5" w14:paraId="41B26DED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ABE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1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11B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normal</w:t>
            </w:r>
          </w:p>
        </w:tc>
      </w:tr>
      <w:tr w:rsidR="00F964E1" w:rsidRPr="000412E5" w14:paraId="7FE0FDAD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EBC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2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4DA2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pale</w:t>
            </w:r>
          </w:p>
        </w:tc>
      </w:tr>
      <w:tr w:rsidR="00F964E1" w:rsidRPr="000412E5" w14:paraId="3B033069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BFF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3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0888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margin clear</w:t>
            </w:r>
          </w:p>
        </w:tc>
      </w:tr>
      <w:tr w:rsidR="00F964E1" w:rsidRPr="000412E5" w14:paraId="5506AE0E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05E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4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091D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optic disc margin blurred</w:t>
            </w:r>
          </w:p>
        </w:tc>
      </w:tr>
      <w:tr w:rsidR="00F964E1" w:rsidRPr="000412E5" w14:paraId="5A4A03ED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0329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lastRenderedPageBreak/>
              <w:t>2BA5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1AD1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margin absent</w:t>
            </w:r>
          </w:p>
        </w:tc>
      </w:tr>
      <w:tr w:rsidR="00F964E1" w:rsidRPr="000412E5" w14:paraId="4E89EB8C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57A4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6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03A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flat</w:t>
            </w:r>
          </w:p>
        </w:tc>
      </w:tr>
      <w:tr w:rsidR="00F964E1" w:rsidRPr="000412E5" w14:paraId="6E46058C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E42B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7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111D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elevated</w:t>
            </w:r>
          </w:p>
        </w:tc>
      </w:tr>
      <w:tr w:rsidR="00F964E1" w:rsidRPr="000412E5" w14:paraId="39D78B02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BEA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8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1CAA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cupped</w:t>
            </w:r>
          </w:p>
        </w:tc>
      </w:tr>
      <w:tr w:rsidR="00F964E1" w:rsidRPr="000412E5" w14:paraId="492EA3C7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CA39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9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DCC2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pigmented</w:t>
            </w:r>
          </w:p>
        </w:tc>
      </w:tr>
      <w:tr w:rsidR="00F964E1" w:rsidRPr="000412E5" w14:paraId="3223A422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E36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A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AE08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ptic cup/disc ratio</w:t>
            </w:r>
          </w:p>
        </w:tc>
      </w:tr>
      <w:tr w:rsidR="00F964E1" w:rsidRPr="000412E5" w14:paraId="55F93F1B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C7C1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BAZ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0C8E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optic disc NOS</w:t>
            </w:r>
          </w:p>
        </w:tc>
      </w:tr>
      <w:tr w:rsidR="00F964E1" w:rsidRPr="000412E5" w14:paraId="09F0E401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6D72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68A7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A00E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ic retinopathy screening</w:t>
            </w:r>
          </w:p>
        </w:tc>
      </w:tr>
      <w:tr w:rsidR="00F964E1" w:rsidRPr="000412E5" w14:paraId="00C6BC94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9E4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68A8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FDA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gital retinal screening</w:t>
            </w:r>
          </w:p>
        </w:tc>
      </w:tr>
      <w:tr w:rsidR="00F964E1" w:rsidRPr="000412E5" w14:paraId="58A61860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D2E5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68A9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8934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ic retinopathy screening offered</w:t>
            </w:r>
          </w:p>
        </w:tc>
      </w:tr>
      <w:tr w:rsidR="00F964E1" w:rsidRPr="000412E5" w14:paraId="5EF63A19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0D1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68AA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C182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gital retinal screening offered</w:t>
            </w:r>
          </w:p>
        </w:tc>
      </w:tr>
      <w:tr w:rsidR="00F964E1" w:rsidRPr="000412E5" w14:paraId="32632738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ACF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68AB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A8DE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ic digital retinopathy screening offered</w:t>
            </w:r>
          </w:p>
        </w:tc>
      </w:tr>
      <w:tr w:rsidR="00F964E1" w:rsidRPr="000412E5" w14:paraId="12638FF7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67B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8HBD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845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Retinopathy follow up</w:t>
            </w:r>
          </w:p>
        </w:tc>
      </w:tr>
      <w:tr w:rsidR="00F964E1" w:rsidRPr="000412E5" w14:paraId="414B0947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6BD8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8HBG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239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Diabetic retinopathy </w:t>
            </w:r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12 month</w:t>
            </w:r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review</w:t>
            </w:r>
          </w:p>
        </w:tc>
      </w:tr>
      <w:tr w:rsidR="00F964E1" w:rsidRPr="000412E5" w14:paraId="7D5E5A3A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CAF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8HBH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9BB2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Diabetic retinopathy </w:t>
            </w:r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6 month</w:t>
            </w:r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review</w:t>
            </w:r>
          </w:p>
        </w:tc>
      </w:tr>
      <w:tr w:rsidR="00F964E1" w:rsidRPr="000412E5" w14:paraId="145D259F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85BB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8Hl1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2F35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Referral for diabetic retinopathy screening</w:t>
            </w:r>
          </w:p>
        </w:tc>
      </w:tr>
      <w:tr w:rsidR="00F964E1" w:rsidRPr="000412E5" w14:paraId="48748DFF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0B4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8I3X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2CF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ic retinopathy screening refused</w:t>
            </w:r>
          </w:p>
        </w:tc>
      </w:tr>
      <w:tr w:rsidR="00F964E1" w:rsidRPr="000412E5" w14:paraId="7392F3B6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8504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9m0A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D333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eclined diabetic retinopathy screening</w:t>
            </w:r>
          </w:p>
        </w:tc>
      </w:tr>
      <w:tr w:rsidR="00F964E1" w:rsidRPr="000412E5" w14:paraId="7BF63B4E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C7D6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4EFF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ic retinopathy</w:t>
            </w:r>
          </w:p>
        </w:tc>
      </w:tr>
      <w:tr w:rsidR="00F964E1" w:rsidRPr="000412E5" w14:paraId="0F5024C7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0D4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0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627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Background diabetic retinopathy</w:t>
            </w:r>
          </w:p>
        </w:tc>
      </w:tr>
      <w:tr w:rsidR="00F964E1" w:rsidRPr="000412E5" w14:paraId="73CD91F5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FA1B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1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9E8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Proliferative diabetic retinopathy</w:t>
            </w:r>
          </w:p>
        </w:tc>
      </w:tr>
      <w:tr w:rsidR="00F964E1" w:rsidRPr="000412E5" w14:paraId="794D7034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59F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848C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412E5">
              <w:rPr>
                <w:rFonts w:cs="Times New Roman"/>
                <w:color w:val="000000"/>
                <w:lang w:eastAsia="en-GB"/>
              </w:rPr>
              <w:t>Preproliferative</w:t>
            </w:r>
            <w:proofErr w:type="spellEnd"/>
            <w:r w:rsidRPr="000412E5">
              <w:rPr>
                <w:rFonts w:cs="Times New Roman"/>
                <w:color w:val="000000"/>
                <w:lang w:eastAsia="en-GB"/>
              </w:rPr>
              <w:t xml:space="preserve"> diabetic retinopathy</w:t>
            </w:r>
          </w:p>
        </w:tc>
      </w:tr>
      <w:tr w:rsidR="00F964E1" w:rsidRPr="000412E5" w14:paraId="00616680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680A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CFE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dvanced diabetic maculopathy</w:t>
            </w:r>
          </w:p>
        </w:tc>
      </w:tr>
      <w:tr w:rsidR="00F964E1" w:rsidRPr="000412E5" w14:paraId="4243FA58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FBF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4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1DC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ic maculopathy</w:t>
            </w:r>
          </w:p>
        </w:tc>
      </w:tr>
      <w:tr w:rsidR="00F964E1" w:rsidRPr="000412E5" w14:paraId="7210E33D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7D6A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5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25C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Advanced diabetic retinal disease</w:t>
            </w:r>
          </w:p>
        </w:tc>
      </w:tr>
      <w:tr w:rsidR="00F964E1" w:rsidRPr="000412E5" w14:paraId="5278751F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A9D1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2DA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Non proliferative</w:t>
            </w:r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diabetic retinopathy</w:t>
            </w:r>
          </w:p>
        </w:tc>
      </w:tr>
      <w:tr w:rsidR="00F964E1" w:rsidRPr="000412E5" w14:paraId="614DC7B0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1F4D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7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B8A8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High risk proliferative diabetic retinopathy</w:t>
            </w:r>
          </w:p>
        </w:tc>
      </w:tr>
      <w:tr w:rsidR="00F964E1" w:rsidRPr="000412E5" w14:paraId="0F31BD7A" w14:textId="77777777" w:rsidTr="0003426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8DB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8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2B40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High risk </w:t>
            </w:r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non proliferative</w:t>
            </w:r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diabetic retinopathy</w:t>
            </w:r>
          </w:p>
        </w:tc>
      </w:tr>
      <w:tr w:rsidR="00F964E1" w:rsidRPr="000412E5" w14:paraId="54E776F7" w14:textId="77777777" w:rsidTr="00034266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E9CA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420z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BA5E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ic retinopathy NOS</w:t>
            </w:r>
          </w:p>
        </w:tc>
      </w:tr>
    </w:tbl>
    <w:p w14:paraId="4ECBC47C" w14:textId="77777777" w:rsidR="00F964E1" w:rsidRDefault="00F964E1" w:rsidP="00F964E1">
      <w:pPr>
        <w:rPr>
          <w:highlight w:val="yellow"/>
        </w:rPr>
      </w:pPr>
    </w:p>
    <w:p w14:paraId="7A3DB251" w14:textId="77777777" w:rsidR="00F964E1" w:rsidRPr="00731921" w:rsidRDefault="00F964E1" w:rsidP="00F964E1">
      <w:pPr>
        <w:rPr>
          <w:b/>
        </w:rPr>
      </w:pPr>
      <w:r w:rsidRPr="00731921">
        <w:rPr>
          <w:b/>
        </w:rPr>
        <w:t>Neuropathy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260"/>
        <w:gridCol w:w="7812"/>
      </w:tblGrid>
      <w:tr w:rsidR="00F964E1" w:rsidRPr="000412E5" w14:paraId="6D244BCD" w14:textId="77777777" w:rsidTr="00034266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14:paraId="2BEED57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412E5">
              <w:rPr>
                <w:rFonts w:cs="Times New Roman"/>
                <w:b/>
                <w:bCs/>
                <w:color w:val="000000"/>
                <w:lang w:eastAsia="en-GB"/>
              </w:rPr>
              <w:t>Read codes</w:t>
            </w:r>
          </w:p>
        </w:tc>
        <w:tc>
          <w:tcPr>
            <w:tcW w:w="7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14:paraId="04813D9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0412E5">
              <w:rPr>
                <w:rFonts w:cs="Times New Roman"/>
                <w:b/>
                <w:bCs/>
                <w:color w:val="000000"/>
                <w:lang w:eastAsia="en-GB"/>
              </w:rPr>
              <w:t>Read code terms</w:t>
            </w:r>
          </w:p>
        </w:tc>
      </w:tr>
      <w:tr w:rsidR="00F964E1" w:rsidRPr="000412E5" w14:paraId="3ED4E01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ED0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6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9E4BF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Diabetes with neurological manifestation</w:t>
            </w:r>
          </w:p>
        </w:tc>
      </w:tr>
      <w:tr w:rsidR="00F964E1" w:rsidRPr="000412E5" w14:paraId="0D6E06D3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271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9A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35F7B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D54BA1">
              <w:rPr>
                <w:rFonts w:cs="Times New Roman"/>
                <w:color w:val="000000"/>
                <w:lang w:eastAsia="en-GB"/>
              </w:rPr>
              <w:t>Non-insulin dependent diabetes mellitus with mononeuropathy</w:t>
            </w:r>
          </w:p>
        </w:tc>
      </w:tr>
      <w:tr w:rsidR="00F964E1" w:rsidRPr="000412E5" w14:paraId="2749B5DC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751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9B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81B6A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D54BA1">
              <w:rPr>
                <w:rFonts w:cs="Times New Roman"/>
                <w:color w:val="000000"/>
                <w:lang w:eastAsia="en-GB"/>
              </w:rPr>
              <w:t>Non-insulin dependent diabetes mellitus with polyneuropathy</w:t>
            </w:r>
          </w:p>
        </w:tc>
      </w:tr>
      <w:tr w:rsidR="00F964E1" w:rsidRPr="000412E5" w14:paraId="05086450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767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EC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16856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DB77C3">
              <w:rPr>
                <w:rFonts w:cs="Times New Roman"/>
                <w:color w:val="000000"/>
                <w:lang w:eastAsia="en-GB"/>
              </w:rPr>
              <w:t>Type 1 diabetes mellitus with polyneuropathy</w:t>
            </w:r>
          </w:p>
        </w:tc>
      </w:tr>
      <w:tr w:rsidR="00F964E1" w:rsidRPr="000412E5" w14:paraId="1DA03CE6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D04C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FA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AC936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DB77C3">
              <w:rPr>
                <w:rFonts w:cs="Times New Roman"/>
                <w:color w:val="000000"/>
                <w:lang w:eastAsia="en-GB"/>
              </w:rPr>
              <w:t>Type 2 diabetes mellitus with mononeuropathy</w:t>
            </w:r>
          </w:p>
        </w:tc>
      </w:tr>
      <w:tr w:rsidR="00F964E1" w:rsidRPr="000412E5" w14:paraId="38ED497C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D12E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FB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DB0F7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DB77C3">
              <w:rPr>
                <w:rFonts w:cs="Times New Roman"/>
                <w:color w:val="000000"/>
                <w:lang w:eastAsia="en-GB"/>
              </w:rPr>
              <w:t>Type 2 diabetes mellitus with polyneuropathy</w:t>
            </w:r>
          </w:p>
        </w:tc>
      </w:tr>
      <w:tr w:rsidR="00F964E1" w:rsidRPr="000412E5" w14:paraId="690FC09B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8DA3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F1711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47297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DB77C3">
              <w:rPr>
                <w:rFonts w:cs="Times New Roman"/>
                <w:color w:val="000000"/>
                <w:lang w:eastAsia="en-GB"/>
              </w:rPr>
              <w:t>Autonomic neuropathy due to diabetes</w:t>
            </w:r>
          </w:p>
        </w:tc>
      </w:tr>
      <w:tr w:rsidR="00F964E1" w:rsidRPr="000412E5" w14:paraId="035E3393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CF891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F366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B888A0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Polyneuropathy</w:t>
            </w:r>
          </w:p>
        </w:tc>
      </w:tr>
      <w:tr w:rsidR="00F964E1" w:rsidRPr="000412E5" w14:paraId="150F48B8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D52E3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F367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91A90D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Peripheral neuropathy</w:t>
            </w:r>
          </w:p>
        </w:tc>
      </w:tr>
      <w:tr w:rsidR="00F964E1" w:rsidRPr="000412E5" w14:paraId="32FE8212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6B0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372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C7972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Polyneuropathy in diabetes</w:t>
            </w:r>
          </w:p>
        </w:tc>
      </w:tr>
      <w:tr w:rsidR="00F964E1" w:rsidRPr="000412E5" w14:paraId="10B638EE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AA5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3720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24394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Acute painful diabetic neuropathy</w:t>
            </w:r>
          </w:p>
        </w:tc>
      </w:tr>
      <w:tr w:rsidR="00F964E1" w:rsidRPr="000412E5" w14:paraId="69DB19CB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B7A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3721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3CA6E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Chronic painful diabetic neuropathy</w:t>
            </w:r>
          </w:p>
        </w:tc>
      </w:tr>
      <w:tr w:rsidR="00F964E1" w:rsidRPr="000412E5" w14:paraId="1FBAA70B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7DF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F3722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E1C11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Asymptomatic diabetic neuropathy</w:t>
            </w:r>
          </w:p>
        </w:tc>
      </w:tr>
      <w:tr w:rsidR="00F964E1" w:rsidRPr="000412E5" w14:paraId="7000BF9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7104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lastRenderedPageBreak/>
              <w:t>F374z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29933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Polyneuropathy in disease NOS</w:t>
            </w:r>
          </w:p>
        </w:tc>
      </w:tr>
      <w:tr w:rsidR="00F964E1" w:rsidRPr="000412E5" w14:paraId="2FA4FFFC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35A00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F37y1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6090EF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Axonal sensorimotor neuropathy</w:t>
            </w:r>
          </w:p>
        </w:tc>
      </w:tr>
      <w:tr w:rsidR="00F964E1" w:rsidRPr="000412E5" w14:paraId="24832F52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D343F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F3y0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CA3C96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Diabetic mononeuropathy</w:t>
            </w:r>
          </w:p>
        </w:tc>
      </w:tr>
      <w:tr w:rsidR="00F964E1" w:rsidRPr="000412E5" w14:paraId="21F357B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14C2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Fyu6B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84A9E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[X]Other mononeuropathies of lower limb</w:t>
            </w:r>
          </w:p>
        </w:tc>
      </w:tr>
      <w:tr w:rsidR="00F964E1" w:rsidRPr="000412E5" w14:paraId="3FABA258" w14:textId="77777777" w:rsidTr="00034266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87919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Fyu7C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CA6C5B" w14:textId="77777777" w:rsidR="00F964E1" w:rsidRPr="00876DBB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[X] Polyneuropathy, unspecified</w:t>
            </w:r>
          </w:p>
        </w:tc>
      </w:tr>
      <w:tr w:rsidR="00F964E1" w:rsidRPr="000412E5" w14:paraId="078D9268" w14:textId="77777777" w:rsidTr="00034266">
        <w:trPr>
          <w:trHeight w:val="23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E828" w14:textId="77777777" w:rsidR="00F964E1" w:rsidRPr="00072C60" w:rsidRDefault="00F964E1" w:rsidP="00034266">
            <w:pPr>
              <w:spacing w:after="0" w:line="240" w:lineRule="auto"/>
              <w:rPr>
                <w:rFonts w:cs="Times New Roman"/>
                <w:color w:val="000000"/>
                <w:highlight w:val="yellow"/>
                <w:lang w:eastAsia="en-GB"/>
              </w:rPr>
            </w:pPr>
            <w:proofErr w:type="spellStart"/>
            <w:r w:rsidRPr="00876DBB">
              <w:rPr>
                <w:rFonts w:cs="Times New Roman"/>
                <w:color w:val="000000"/>
                <w:lang w:eastAsia="en-GB"/>
              </w:rPr>
              <w:t>FyuAC</w:t>
            </w:r>
            <w:proofErr w:type="spellEnd"/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FA065E" w14:textId="77777777" w:rsidR="00F964E1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</w:p>
          <w:p w14:paraId="09D33B10" w14:textId="77777777" w:rsidR="00F964E1" w:rsidRPr="00072C60" w:rsidRDefault="00F964E1" w:rsidP="00034266">
            <w:pPr>
              <w:spacing w:after="0" w:line="240" w:lineRule="auto"/>
              <w:rPr>
                <w:rFonts w:cs="Times New Roman"/>
                <w:color w:val="000000"/>
                <w:highlight w:val="yellow"/>
                <w:lang w:eastAsia="en-GB"/>
              </w:rPr>
            </w:pPr>
            <w:r w:rsidRPr="00876DBB">
              <w:rPr>
                <w:rFonts w:cs="Times New Roman"/>
                <w:color w:val="000000"/>
                <w:lang w:eastAsia="en-GB"/>
              </w:rPr>
              <w:t>[X]Autonomic neuropathy in endocrine an</w:t>
            </w:r>
            <w:r>
              <w:rPr>
                <w:rFonts w:cs="Times New Roman"/>
                <w:color w:val="000000"/>
                <w:lang w:eastAsia="en-GB"/>
              </w:rPr>
              <w:t xml:space="preserve">d metabolic diseases classified </w:t>
            </w:r>
            <w:r w:rsidRPr="00876DBB">
              <w:rPr>
                <w:rFonts w:cs="Times New Roman"/>
                <w:color w:val="000000"/>
                <w:lang w:eastAsia="en-GB"/>
              </w:rPr>
              <w:t>elsewhere</w:t>
            </w:r>
          </w:p>
        </w:tc>
      </w:tr>
      <w:tr w:rsidR="00F964E1" w:rsidRPr="000412E5" w14:paraId="18A7006C" w14:textId="77777777" w:rsidTr="00034266">
        <w:trPr>
          <w:trHeight w:val="10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65F1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M2711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EB083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Neuropathic diabetic ulcer - foot</w:t>
            </w:r>
          </w:p>
        </w:tc>
      </w:tr>
      <w:tr w:rsidR="00F964E1" w:rsidRPr="000412E5" w14:paraId="15C4CC54" w14:textId="77777777" w:rsidTr="00034266">
        <w:trPr>
          <w:trHeight w:val="39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EBE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60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2C1E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es mellitus, juvenile type, with neurological manifestation</w:t>
            </w:r>
          </w:p>
        </w:tc>
      </w:tr>
      <w:tr w:rsidR="00F964E1" w:rsidRPr="000412E5" w14:paraId="5CBCA4FD" w14:textId="77777777" w:rsidTr="00034266">
        <w:trPr>
          <w:trHeight w:val="34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621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61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C319A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es mellitus, adult onset, with neurological manifestation</w:t>
            </w:r>
          </w:p>
        </w:tc>
      </w:tr>
      <w:tr w:rsidR="00F964E1" w:rsidRPr="000412E5" w14:paraId="1BF25205" w14:textId="77777777" w:rsidTr="00034266">
        <w:trPr>
          <w:trHeight w:val="27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5F0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6y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D405E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ther specified diabetes mellitus with neurological complications</w:t>
            </w:r>
          </w:p>
        </w:tc>
      </w:tr>
      <w:tr w:rsidR="00F964E1" w:rsidRPr="000412E5" w14:paraId="72945F75" w14:textId="77777777" w:rsidTr="00034266">
        <w:trPr>
          <w:trHeight w:val="2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1562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C106z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938CF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Diabetes mellitus NOS with neurological manifestation</w:t>
            </w:r>
          </w:p>
        </w:tc>
      </w:tr>
      <w:tr w:rsidR="00F964E1" w:rsidRPr="000412E5" w14:paraId="3BA6D623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F097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311A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BAB46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Monofilament foot sensation test</w:t>
            </w:r>
          </w:p>
        </w:tc>
      </w:tr>
      <w:tr w:rsidR="00F964E1" w:rsidRPr="000412E5" w14:paraId="685DB7BF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E1F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.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F5C39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tactile sensation</w:t>
            </w:r>
          </w:p>
        </w:tc>
      </w:tr>
      <w:tr w:rsidR="00F964E1" w:rsidRPr="000412E5" w14:paraId="018B9853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EFB3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1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D77AB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tactile sensation normal</w:t>
            </w:r>
          </w:p>
        </w:tc>
      </w:tr>
      <w:tr w:rsidR="00F964E1" w:rsidRPr="000412E5" w14:paraId="507D50A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F537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2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11AF4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anaesthesia present</w:t>
            </w:r>
          </w:p>
        </w:tc>
      </w:tr>
      <w:tr w:rsidR="00F964E1" w:rsidRPr="000412E5" w14:paraId="316D775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C73D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20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457A3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anaesthesia in legs</w:t>
            </w:r>
          </w:p>
        </w:tc>
      </w:tr>
      <w:tr w:rsidR="00F964E1" w:rsidRPr="000412E5" w14:paraId="6F718C8C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917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21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41269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anaesthesia of extremities</w:t>
            </w:r>
          </w:p>
        </w:tc>
      </w:tr>
      <w:tr w:rsidR="00F964E1" w:rsidRPr="000412E5" w14:paraId="3565E9E0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CB1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3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60674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O/E - </w:t>
            </w:r>
            <w:proofErr w:type="spellStart"/>
            <w:r w:rsidRPr="000412E5">
              <w:rPr>
                <w:rFonts w:cs="Times New Roman"/>
                <w:color w:val="000000"/>
                <w:lang w:eastAsia="en-GB"/>
              </w:rPr>
              <w:t>hypoaesthesia</w:t>
            </w:r>
            <w:proofErr w:type="spellEnd"/>
            <w:r w:rsidRPr="000412E5">
              <w:rPr>
                <w:rFonts w:cs="Times New Roman"/>
                <w:color w:val="000000"/>
                <w:lang w:eastAsia="en-GB"/>
              </w:rPr>
              <w:t xml:space="preserve"> present</w:t>
            </w:r>
          </w:p>
        </w:tc>
      </w:tr>
      <w:tr w:rsidR="00F964E1" w:rsidRPr="000412E5" w14:paraId="4EEB255C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A183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4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1071D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hyperaesthesia present</w:t>
            </w:r>
          </w:p>
        </w:tc>
      </w:tr>
      <w:tr w:rsidR="00F964E1" w:rsidRPr="000412E5" w14:paraId="487552E9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0A5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5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BB11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paraesthesia present</w:t>
            </w:r>
          </w:p>
        </w:tc>
      </w:tr>
      <w:tr w:rsidR="00F964E1" w:rsidRPr="000412E5" w14:paraId="26C06B62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9E2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50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91C1B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paraesthesia in hands</w:t>
            </w:r>
          </w:p>
        </w:tc>
      </w:tr>
      <w:tr w:rsidR="00F964E1" w:rsidRPr="000412E5" w14:paraId="40B98D3F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45E6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6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065A0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Hemisensory loss</w:t>
            </w:r>
          </w:p>
        </w:tc>
      </w:tr>
      <w:tr w:rsidR="00F964E1" w:rsidRPr="000412E5" w14:paraId="1BCA9C28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92A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7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424E8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resent</w:t>
            </w:r>
          </w:p>
        </w:tc>
      </w:tr>
      <w:tr w:rsidR="00F964E1" w:rsidRPr="000412E5" w14:paraId="71788294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5769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8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3319F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absent</w:t>
            </w:r>
          </w:p>
        </w:tc>
      </w:tr>
      <w:tr w:rsidR="00F964E1" w:rsidRPr="000412E5" w14:paraId="4C4F2E2B" w14:textId="77777777" w:rsidTr="00034266">
        <w:trPr>
          <w:trHeight w:val="30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642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9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ACCD5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R foot abnormal</w:t>
            </w:r>
          </w:p>
        </w:tc>
      </w:tr>
      <w:tr w:rsidR="00F964E1" w:rsidRPr="000412E5" w14:paraId="2545015F" w14:textId="77777777" w:rsidTr="00034266">
        <w:trPr>
          <w:trHeight w:val="2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B091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A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89105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L foot abnormal</w:t>
            </w:r>
          </w:p>
        </w:tc>
      </w:tr>
      <w:tr w:rsidR="00F964E1" w:rsidRPr="000412E5" w14:paraId="636ADBE3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679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B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5CD52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R foot normal</w:t>
            </w:r>
          </w:p>
        </w:tc>
      </w:tr>
      <w:tr w:rsidR="00F964E1" w:rsidRPr="000412E5" w14:paraId="72F31A41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28AA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C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0EE85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L foot normal</w:t>
            </w:r>
          </w:p>
        </w:tc>
      </w:tr>
      <w:tr w:rsidR="00F964E1" w:rsidRPr="000412E5" w14:paraId="04FAE19F" w14:textId="77777777" w:rsidTr="00034266">
        <w:trPr>
          <w:trHeight w:val="3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31D9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D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D3B60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great toe left foot present</w:t>
            </w:r>
          </w:p>
        </w:tc>
      </w:tr>
      <w:tr w:rsidR="00F964E1" w:rsidRPr="000412E5" w14:paraId="333BED53" w14:textId="77777777" w:rsidTr="00034266">
        <w:trPr>
          <w:trHeight w:val="42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315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E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A84A6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middle toe right foot present</w:t>
            </w:r>
          </w:p>
        </w:tc>
      </w:tr>
      <w:tr w:rsidR="00F964E1" w:rsidRPr="000412E5" w14:paraId="2D9A110E" w14:textId="77777777" w:rsidTr="00034266">
        <w:trPr>
          <w:trHeight w:val="43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C45B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F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DA8E8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middle toe left foot present</w:t>
            </w:r>
          </w:p>
        </w:tc>
      </w:tr>
      <w:tr w:rsidR="00F964E1" w:rsidRPr="000412E5" w14:paraId="6986C584" w14:textId="77777777" w:rsidTr="00034266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1B6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G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62208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little toe right foot present</w:t>
            </w:r>
          </w:p>
        </w:tc>
      </w:tr>
      <w:tr w:rsidR="00F964E1" w:rsidRPr="000412E5" w14:paraId="2D92E11B" w14:textId="77777777" w:rsidTr="00034266">
        <w:trPr>
          <w:trHeight w:val="4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4370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H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1400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little toe left foot present</w:t>
            </w:r>
          </w:p>
        </w:tc>
      </w:tr>
      <w:tr w:rsidR="00F964E1" w:rsidRPr="000412E5" w14:paraId="3DA744E2" w14:textId="77777777" w:rsidTr="00034266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28CF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J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77D15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first metatarsal head right foot present</w:t>
            </w:r>
          </w:p>
        </w:tc>
      </w:tr>
      <w:tr w:rsidR="00F964E1" w:rsidRPr="000412E5" w14:paraId="087D38EE" w14:textId="77777777" w:rsidTr="00034266">
        <w:trPr>
          <w:trHeight w:val="38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A6E1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K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2F2A7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first metatarsal head left foot present</w:t>
            </w:r>
          </w:p>
        </w:tc>
      </w:tr>
      <w:tr w:rsidR="00F964E1" w:rsidRPr="000412E5" w14:paraId="01AA7369" w14:textId="77777777" w:rsidTr="00034266">
        <w:trPr>
          <w:trHeight w:val="29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B53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L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1CCB2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great toe right foot present</w:t>
            </w:r>
          </w:p>
        </w:tc>
      </w:tr>
      <w:tr w:rsidR="00F964E1" w:rsidRPr="000412E5" w14:paraId="2CFB1E21" w14:textId="77777777" w:rsidTr="00034266">
        <w:trPr>
          <w:trHeight w:val="42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A274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M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0FDF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great toe right foot absent</w:t>
            </w:r>
          </w:p>
        </w:tc>
      </w:tr>
      <w:tr w:rsidR="00F964E1" w:rsidRPr="000412E5" w14:paraId="798DEBC3" w14:textId="77777777" w:rsidTr="00034266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F956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N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D474B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great toe left foot absent</w:t>
            </w:r>
          </w:p>
        </w:tc>
      </w:tr>
      <w:tr w:rsidR="00F964E1" w:rsidRPr="000412E5" w14:paraId="3021189A" w14:textId="77777777" w:rsidTr="00034266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A97E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P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C1F00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middle toe right foot absent</w:t>
            </w:r>
          </w:p>
        </w:tc>
      </w:tr>
      <w:tr w:rsidR="00F964E1" w:rsidRPr="000412E5" w14:paraId="50711CBF" w14:textId="77777777" w:rsidTr="00034266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9954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lastRenderedPageBreak/>
              <w:t>29BQ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A17E2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middle toe left foot absent</w:t>
            </w:r>
          </w:p>
        </w:tc>
      </w:tr>
      <w:tr w:rsidR="00F964E1" w:rsidRPr="000412E5" w14:paraId="46CBD5F1" w14:textId="77777777" w:rsidTr="00034266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89F6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R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B73DD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little toe right foot absent</w:t>
            </w:r>
          </w:p>
        </w:tc>
      </w:tr>
      <w:tr w:rsidR="00F964E1" w:rsidRPr="000412E5" w14:paraId="55D720FF" w14:textId="77777777" w:rsidTr="00034266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B55E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S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BEA4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little toe left foot absent</w:t>
            </w:r>
          </w:p>
        </w:tc>
      </w:tr>
      <w:tr w:rsidR="00F964E1" w:rsidRPr="000412E5" w14:paraId="641F99AB" w14:textId="77777777" w:rsidTr="00034266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9BED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T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BBF12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first metatarsal head right foot absent</w:t>
            </w:r>
          </w:p>
        </w:tc>
      </w:tr>
      <w:tr w:rsidR="00F964E1" w:rsidRPr="000412E5" w14:paraId="515C1BFC" w14:textId="77777777" w:rsidTr="00034266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724E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BV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2FFF2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10g monofilament sensation plantar aspect of first metatarsal head left foot absent</w:t>
            </w:r>
          </w:p>
        </w:tc>
      </w:tr>
      <w:tr w:rsidR="00F964E1" w:rsidRPr="000412E5" w14:paraId="6A300A5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A81D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.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42FEA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tactile discrimination</w:t>
            </w:r>
          </w:p>
        </w:tc>
      </w:tr>
      <w:tr w:rsidR="00F964E1" w:rsidRPr="000412E5" w14:paraId="0443BFE7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4B8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1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A33C0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-tactile discrimination NAD</w:t>
            </w:r>
          </w:p>
        </w:tc>
      </w:tr>
      <w:tr w:rsidR="00F964E1" w:rsidRPr="000412E5" w14:paraId="7CE030DD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BA1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2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0CE8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O/E - tactile </w:t>
            </w:r>
            <w:proofErr w:type="spellStart"/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discrim</w:t>
            </w:r>
            <w:r>
              <w:rPr>
                <w:rFonts w:cs="Times New Roman"/>
                <w:color w:val="000000"/>
                <w:lang w:eastAsia="en-GB"/>
              </w:rPr>
              <w:t>ination</w:t>
            </w:r>
            <w:r w:rsidRPr="000412E5">
              <w:rPr>
                <w:rFonts w:cs="Times New Roman"/>
                <w:color w:val="000000"/>
                <w:lang w:eastAsia="en-GB"/>
              </w:rPr>
              <w:t>.abnormal</w:t>
            </w:r>
            <w:proofErr w:type="spellEnd"/>
            <w:proofErr w:type="gramEnd"/>
          </w:p>
        </w:tc>
      </w:tr>
      <w:tr w:rsidR="00F964E1" w:rsidRPr="000412E5" w14:paraId="6EBFFF6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F78F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3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91283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Pin prick sensation of right foot abnormal</w:t>
            </w:r>
          </w:p>
        </w:tc>
      </w:tr>
      <w:tr w:rsidR="00F964E1" w:rsidRPr="000412E5" w14:paraId="79AA8872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5C1D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4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DA7AE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Pin prick sensation of left foot abnormal</w:t>
            </w:r>
          </w:p>
        </w:tc>
      </w:tr>
      <w:tr w:rsidR="00F964E1" w:rsidRPr="000412E5" w14:paraId="08AFF04E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800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5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D8E40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Pin prick sensation of right foot normal</w:t>
            </w:r>
          </w:p>
        </w:tc>
      </w:tr>
      <w:tr w:rsidR="00F964E1" w:rsidRPr="000412E5" w14:paraId="0B0A7CA8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901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6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7DAAB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Pin prick sensation of left foot normal</w:t>
            </w:r>
          </w:p>
        </w:tc>
      </w:tr>
      <w:tr w:rsidR="00F964E1" w:rsidRPr="000412E5" w14:paraId="5BD27B3E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F48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7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1D9B1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Tactile discrimination right foot abnormal</w:t>
            </w:r>
          </w:p>
        </w:tc>
      </w:tr>
      <w:tr w:rsidR="00F964E1" w:rsidRPr="000412E5" w14:paraId="322C5859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EFD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8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D3B75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Tactile discrimination left foot abnormal</w:t>
            </w:r>
          </w:p>
        </w:tc>
      </w:tr>
      <w:tr w:rsidR="00F964E1" w:rsidRPr="000412E5" w14:paraId="6581B6D8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6117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9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190FD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Tactile discrimination right foot normal</w:t>
            </w:r>
          </w:p>
        </w:tc>
      </w:tr>
      <w:tr w:rsidR="00F964E1" w:rsidRPr="000412E5" w14:paraId="01908B60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0737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A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6A140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Tactile discrimination left foot normal</w:t>
            </w:r>
          </w:p>
        </w:tc>
      </w:tr>
      <w:tr w:rsidR="00F964E1" w:rsidRPr="000412E5" w14:paraId="4BC06A07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F822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CZ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71907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-tactile discrimination NOS</w:t>
            </w:r>
          </w:p>
        </w:tc>
      </w:tr>
      <w:tr w:rsidR="00F964E1" w:rsidRPr="000412E5" w14:paraId="08111078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07E9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D.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F592E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deep sensation</w:t>
            </w:r>
          </w:p>
        </w:tc>
      </w:tr>
      <w:tr w:rsidR="00F964E1" w:rsidRPr="000412E5" w14:paraId="3C10A1CF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184B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D1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3C3D8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deep sensation normal</w:t>
            </w:r>
          </w:p>
        </w:tc>
      </w:tr>
      <w:tr w:rsidR="00F964E1" w:rsidRPr="000412E5" w14:paraId="3E316AA7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462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D2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BC631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deep sensation reduced</w:t>
            </w:r>
          </w:p>
        </w:tc>
      </w:tr>
      <w:tr w:rsidR="00F964E1" w:rsidRPr="000412E5" w14:paraId="505C319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55C9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D3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4DD11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deep sensation absent</w:t>
            </w:r>
          </w:p>
        </w:tc>
      </w:tr>
      <w:tr w:rsidR="00F964E1" w:rsidRPr="000412E5" w14:paraId="3A99CDAE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6F84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DZ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CF526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deep sensation NOS</w:t>
            </w:r>
          </w:p>
        </w:tc>
      </w:tr>
      <w:tr w:rsidR="00F964E1" w:rsidRPr="000412E5" w14:paraId="1747A460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5AE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E.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CF85A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pain sensation</w:t>
            </w:r>
          </w:p>
        </w:tc>
      </w:tr>
      <w:tr w:rsidR="00F964E1" w:rsidRPr="000412E5" w14:paraId="0F6109FC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9B3A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E1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ED8056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pain sensation normal</w:t>
            </w:r>
          </w:p>
        </w:tc>
      </w:tr>
      <w:tr w:rsidR="00F964E1" w:rsidRPr="000412E5" w14:paraId="293FA306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8B88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E2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5B00E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pain sensation reduced</w:t>
            </w:r>
          </w:p>
        </w:tc>
      </w:tr>
      <w:tr w:rsidR="00F964E1" w:rsidRPr="000412E5" w14:paraId="33766C3D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DDAA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E3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8DD8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analgesia present</w:t>
            </w:r>
          </w:p>
        </w:tc>
      </w:tr>
      <w:tr w:rsidR="00F964E1" w:rsidRPr="000412E5" w14:paraId="624F16DF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39F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E4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74E3A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n examination allodynia</w:t>
            </w:r>
          </w:p>
        </w:tc>
      </w:tr>
      <w:tr w:rsidR="00F964E1" w:rsidRPr="000412E5" w14:paraId="1590A702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D5D9A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EZ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6CA8B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pain sensation NOS</w:t>
            </w:r>
          </w:p>
        </w:tc>
      </w:tr>
      <w:tr w:rsidR="00F964E1" w:rsidRPr="000412E5" w14:paraId="68223E6C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3B23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F.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B9EF6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-temperature discrimination</w:t>
            </w:r>
          </w:p>
        </w:tc>
      </w:tr>
      <w:tr w:rsidR="00F964E1" w:rsidRPr="000412E5" w14:paraId="4740355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A6A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F1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2414D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temp. discrimination NAD</w:t>
            </w:r>
          </w:p>
        </w:tc>
      </w:tr>
      <w:tr w:rsidR="00F964E1" w:rsidRPr="000412E5" w14:paraId="115DB120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B8ED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F2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B3C372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temp. discrim</w:t>
            </w:r>
            <w:r>
              <w:rPr>
                <w:rFonts w:cs="Times New Roman"/>
                <w:color w:val="000000"/>
                <w:lang w:eastAsia="en-GB"/>
              </w:rPr>
              <w:t>ination</w:t>
            </w:r>
            <w:r w:rsidRPr="000412E5">
              <w:rPr>
                <w:rFonts w:cs="Times New Roman"/>
                <w:color w:val="000000"/>
                <w:lang w:eastAsia="en-GB"/>
              </w:rPr>
              <w:t>. Reduced</w:t>
            </w:r>
          </w:p>
        </w:tc>
      </w:tr>
      <w:tr w:rsidR="00F964E1" w:rsidRPr="000412E5" w14:paraId="416789B1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0E1C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F3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C18DB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temp. discrim</w:t>
            </w:r>
            <w:r>
              <w:rPr>
                <w:rFonts w:cs="Times New Roman"/>
                <w:color w:val="000000"/>
                <w:lang w:eastAsia="en-GB"/>
              </w:rPr>
              <w:t>ination</w:t>
            </w:r>
            <w:r w:rsidRPr="000412E5">
              <w:rPr>
                <w:rFonts w:cs="Times New Roman"/>
                <w:color w:val="000000"/>
                <w:lang w:eastAsia="en-GB"/>
              </w:rPr>
              <w:t>. Absent</w:t>
            </w:r>
          </w:p>
        </w:tc>
      </w:tr>
      <w:tr w:rsidR="00F964E1" w:rsidRPr="000412E5" w14:paraId="45F98909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A12B5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FZ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4C879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temp. discrimination NOS</w:t>
            </w:r>
          </w:p>
        </w:tc>
      </w:tr>
      <w:tr w:rsidR="00F964E1" w:rsidRPr="000412E5" w14:paraId="050A7C5A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036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G.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8F285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joint position sense</w:t>
            </w:r>
          </w:p>
        </w:tc>
      </w:tr>
      <w:tr w:rsidR="00F964E1" w:rsidRPr="000412E5" w14:paraId="2611ADF3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142C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G1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7B2A4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joint pos</w:t>
            </w:r>
            <w:r>
              <w:rPr>
                <w:rFonts w:cs="Times New Roman"/>
                <w:color w:val="000000"/>
                <w:lang w:eastAsia="en-GB"/>
              </w:rPr>
              <w:t>itio</w:t>
            </w:r>
            <w:r w:rsidRPr="000412E5">
              <w:rPr>
                <w:rFonts w:cs="Times New Roman"/>
                <w:color w:val="000000"/>
                <w:lang w:eastAsia="en-GB"/>
              </w:rPr>
              <w:t>n. sense normal</w:t>
            </w:r>
          </w:p>
        </w:tc>
      </w:tr>
      <w:tr w:rsidR="00F964E1" w:rsidRPr="000412E5" w14:paraId="726899E9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B1A0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G2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32FED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O/E - joint </w:t>
            </w:r>
            <w:proofErr w:type="spellStart"/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pos</w:t>
            </w:r>
            <w:r>
              <w:rPr>
                <w:rFonts w:cs="Times New Roman"/>
                <w:color w:val="000000"/>
                <w:lang w:eastAsia="en-GB"/>
              </w:rPr>
              <w:t>itio</w:t>
            </w:r>
            <w:r w:rsidRPr="000412E5">
              <w:rPr>
                <w:rFonts w:cs="Times New Roman"/>
                <w:color w:val="000000"/>
                <w:lang w:eastAsia="en-GB"/>
              </w:rPr>
              <w:t>n.sense</w:t>
            </w:r>
            <w:proofErr w:type="spellEnd"/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reduced</w:t>
            </w:r>
          </w:p>
        </w:tc>
      </w:tr>
      <w:tr w:rsidR="00F964E1" w:rsidRPr="000412E5" w14:paraId="7F4E1A7B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64E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G3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5BA82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 xml:space="preserve">O/E - joint </w:t>
            </w:r>
            <w:proofErr w:type="spellStart"/>
            <w:proofErr w:type="gramStart"/>
            <w:r w:rsidRPr="000412E5">
              <w:rPr>
                <w:rFonts w:cs="Times New Roman"/>
                <w:color w:val="000000"/>
                <w:lang w:eastAsia="en-GB"/>
              </w:rPr>
              <w:t>pos</w:t>
            </w:r>
            <w:r>
              <w:rPr>
                <w:rFonts w:cs="Times New Roman"/>
                <w:color w:val="000000"/>
                <w:lang w:eastAsia="en-GB"/>
              </w:rPr>
              <w:t>itio</w:t>
            </w:r>
            <w:r w:rsidRPr="000412E5">
              <w:rPr>
                <w:rFonts w:cs="Times New Roman"/>
                <w:color w:val="000000"/>
                <w:lang w:eastAsia="en-GB"/>
              </w:rPr>
              <w:t>n.sense</w:t>
            </w:r>
            <w:proofErr w:type="spellEnd"/>
            <w:proofErr w:type="gramEnd"/>
            <w:r w:rsidRPr="000412E5">
              <w:rPr>
                <w:rFonts w:cs="Times New Roman"/>
                <w:color w:val="000000"/>
                <w:lang w:eastAsia="en-GB"/>
              </w:rPr>
              <w:t xml:space="preserve"> absent</w:t>
            </w:r>
          </w:p>
        </w:tc>
      </w:tr>
      <w:tr w:rsidR="00F964E1" w:rsidRPr="000412E5" w14:paraId="4E0A4DE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E3B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GZ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F714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joint pos</w:t>
            </w:r>
            <w:r>
              <w:rPr>
                <w:rFonts w:cs="Times New Roman"/>
                <w:color w:val="000000"/>
                <w:lang w:eastAsia="en-GB"/>
              </w:rPr>
              <w:t>itio</w:t>
            </w:r>
            <w:r w:rsidRPr="000412E5">
              <w:rPr>
                <w:rFonts w:cs="Times New Roman"/>
                <w:color w:val="000000"/>
                <w:lang w:eastAsia="en-GB"/>
              </w:rPr>
              <w:t>n. sense NOS</w:t>
            </w:r>
          </w:p>
        </w:tc>
      </w:tr>
      <w:tr w:rsidR="00F964E1" w:rsidRPr="000412E5" w14:paraId="3F09F140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B297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.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53EF2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</w:t>
            </w:r>
          </w:p>
        </w:tc>
      </w:tr>
      <w:tr w:rsidR="00F964E1" w:rsidRPr="000412E5" w14:paraId="1A1794DD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EE6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1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5FC50E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normal</w:t>
            </w:r>
          </w:p>
        </w:tc>
      </w:tr>
      <w:tr w:rsidR="00F964E1" w:rsidRPr="000412E5" w14:paraId="7969C50D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8F8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2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AD964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reduced</w:t>
            </w:r>
          </w:p>
        </w:tc>
      </w:tr>
      <w:tr w:rsidR="00F964E1" w:rsidRPr="000412E5" w14:paraId="61C4FD2B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7F9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lastRenderedPageBreak/>
              <w:t>29H3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60345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absent</w:t>
            </w:r>
          </w:p>
        </w:tc>
      </w:tr>
      <w:tr w:rsidR="00F964E1" w:rsidRPr="000412E5" w14:paraId="7288D235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1355C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4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D8E2F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of right foot abnormal</w:t>
            </w:r>
          </w:p>
        </w:tc>
      </w:tr>
      <w:tr w:rsidR="00F964E1" w:rsidRPr="000412E5" w14:paraId="496F5120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5345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5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E5B57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of right foot normal</w:t>
            </w:r>
          </w:p>
        </w:tc>
      </w:tr>
      <w:tr w:rsidR="00F964E1" w:rsidRPr="000412E5" w14:paraId="39A11836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099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6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E60029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of left foot abnormal</w:t>
            </w:r>
          </w:p>
        </w:tc>
      </w:tr>
      <w:tr w:rsidR="00F964E1" w:rsidRPr="000412E5" w14:paraId="63A39A49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A97FF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7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15FD5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of left foot normal</w:t>
            </w:r>
          </w:p>
        </w:tc>
      </w:tr>
      <w:tr w:rsidR="00F964E1" w:rsidRPr="000412E5" w14:paraId="3E0C2D53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2D384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8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591F2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left foot reduced</w:t>
            </w:r>
          </w:p>
        </w:tc>
      </w:tr>
      <w:tr w:rsidR="00F964E1" w:rsidRPr="000412E5" w14:paraId="5F0EA844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980D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9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5D0ED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right foot reduced</w:t>
            </w:r>
          </w:p>
        </w:tc>
      </w:tr>
      <w:tr w:rsidR="00F964E1" w:rsidRPr="000412E5" w14:paraId="4774A3B4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A1D08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A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189E10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of right foot absent</w:t>
            </w:r>
          </w:p>
        </w:tc>
      </w:tr>
      <w:tr w:rsidR="00F964E1" w:rsidRPr="000412E5" w14:paraId="63C3CA97" w14:textId="77777777" w:rsidTr="0003426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90CB3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B.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2926D7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of left foot absent</w:t>
            </w:r>
          </w:p>
        </w:tc>
      </w:tr>
      <w:tr w:rsidR="00F964E1" w:rsidRPr="000412E5" w14:paraId="1076618B" w14:textId="77777777" w:rsidTr="0003426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FDD71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29HZ.</w:t>
            </w:r>
          </w:p>
        </w:tc>
        <w:tc>
          <w:tcPr>
            <w:tcW w:w="7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21F290B" w14:textId="77777777" w:rsidR="00F964E1" w:rsidRPr="000412E5" w:rsidRDefault="00F964E1" w:rsidP="00034266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  <w:r w:rsidRPr="000412E5">
              <w:rPr>
                <w:rFonts w:cs="Times New Roman"/>
                <w:color w:val="000000"/>
                <w:lang w:eastAsia="en-GB"/>
              </w:rPr>
              <w:t>O/E - vibration sense NOS</w:t>
            </w:r>
          </w:p>
        </w:tc>
      </w:tr>
    </w:tbl>
    <w:p w14:paraId="2888BD1B" w14:textId="77777777" w:rsidR="00F964E1" w:rsidRDefault="00F964E1" w:rsidP="00F964E1"/>
    <w:p w14:paraId="20CB83B6" w14:textId="77777777" w:rsidR="00F964E1" w:rsidRDefault="00F964E1" w:rsidP="00F964E1"/>
    <w:p w14:paraId="76061FC6" w14:textId="77777777" w:rsidR="00F964E1" w:rsidRDefault="00F964E1" w:rsidP="00F964E1"/>
    <w:sectPr w:rsidR="00F96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96001C"/>
    <w:multiLevelType w:val="hybridMultilevel"/>
    <w:tmpl w:val="DBB8D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4E1"/>
    <w:rsid w:val="000235D7"/>
    <w:rsid w:val="00135F57"/>
    <w:rsid w:val="002B6E1C"/>
    <w:rsid w:val="002C4BAB"/>
    <w:rsid w:val="003D2780"/>
    <w:rsid w:val="004879CD"/>
    <w:rsid w:val="004A38C6"/>
    <w:rsid w:val="005C637C"/>
    <w:rsid w:val="00732AEF"/>
    <w:rsid w:val="007D2EAE"/>
    <w:rsid w:val="00A56AEC"/>
    <w:rsid w:val="00A60CAA"/>
    <w:rsid w:val="00A71798"/>
    <w:rsid w:val="00BD6E44"/>
    <w:rsid w:val="00C011B6"/>
    <w:rsid w:val="00C95EA6"/>
    <w:rsid w:val="00E334A3"/>
    <w:rsid w:val="00F9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F37E2"/>
  <w15:chartTrackingRefBased/>
  <w15:docId w15:val="{6898BE6E-A9EB-4367-B919-FE2D4526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2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E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667</Words>
  <Characters>950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e MB Dr (Sch of Biosci &amp; Med)</dc:creator>
  <cp:keywords/>
  <dc:description/>
  <cp:lastModifiedBy>Whyte, Martin Dr (Sch of Biosci &amp; Med)</cp:lastModifiedBy>
  <cp:revision>17</cp:revision>
  <dcterms:created xsi:type="dcterms:W3CDTF">2019-04-15T08:55:00Z</dcterms:created>
  <dcterms:modified xsi:type="dcterms:W3CDTF">2019-09-09T16:42:00Z</dcterms:modified>
</cp:coreProperties>
</file>